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322" w:rsidRPr="00C11EED" w:rsidRDefault="00D206AE" w:rsidP="006E4329">
      <w:pPr>
        <w:spacing w:after="0" w:line="360" w:lineRule="auto"/>
        <w:jc w:val="center"/>
        <w:rPr>
          <w:rFonts w:ascii="Times New Roman" w:hAnsi="Times New Roman"/>
          <w:b/>
          <w:sz w:val="26"/>
          <w:szCs w:val="26"/>
          <w:lang w:val="en-GB"/>
        </w:rPr>
      </w:pPr>
      <w:bookmarkStart w:id="0" w:name="_GoBack"/>
      <w:r w:rsidRPr="00C11EED">
        <w:rPr>
          <w:rFonts w:ascii="Times New Roman" w:hAnsi="Times New Roman"/>
          <w:b/>
          <w:sz w:val="26"/>
          <w:szCs w:val="26"/>
          <w:lang w:val="en-GB"/>
        </w:rPr>
        <w:t xml:space="preserve">Mid- to </w:t>
      </w:r>
      <w:r w:rsidR="007132E1">
        <w:rPr>
          <w:rFonts w:ascii="Times New Roman" w:hAnsi="Times New Roman"/>
          <w:b/>
          <w:sz w:val="26"/>
          <w:szCs w:val="26"/>
          <w:lang w:val="en-GB"/>
        </w:rPr>
        <w:t>l</w:t>
      </w:r>
      <w:r w:rsidR="00FE1B5C" w:rsidRPr="00C11EED">
        <w:rPr>
          <w:rFonts w:ascii="Times New Roman" w:hAnsi="Times New Roman"/>
          <w:b/>
          <w:sz w:val="26"/>
          <w:szCs w:val="26"/>
          <w:lang w:val="en-GB"/>
        </w:rPr>
        <w:t>ong</w:t>
      </w:r>
      <w:r w:rsidR="006E4329" w:rsidRPr="00C11EED">
        <w:rPr>
          <w:rFonts w:ascii="Times New Roman" w:hAnsi="Times New Roman"/>
          <w:b/>
          <w:sz w:val="26"/>
          <w:szCs w:val="26"/>
          <w:lang w:val="en-GB"/>
        </w:rPr>
        <w:t>-</w:t>
      </w:r>
      <w:r w:rsidR="00FE1B5C" w:rsidRPr="00C11EED">
        <w:rPr>
          <w:rFonts w:ascii="Times New Roman" w:hAnsi="Times New Roman"/>
          <w:b/>
          <w:sz w:val="26"/>
          <w:szCs w:val="26"/>
          <w:lang w:val="en-GB"/>
        </w:rPr>
        <w:t>term functional outcome</w:t>
      </w:r>
      <w:r w:rsidR="00754099" w:rsidRPr="00C11EED">
        <w:rPr>
          <w:rFonts w:ascii="Times New Roman" w:hAnsi="Times New Roman"/>
          <w:b/>
          <w:sz w:val="26"/>
          <w:szCs w:val="26"/>
          <w:lang w:val="en-GB"/>
        </w:rPr>
        <w:t xml:space="preserve"> and return to sport</w:t>
      </w:r>
      <w:r w:rsidR="00FE1B5C" w:rsidRPr="00C11EED">
        <w:rPr>
          <w:rFonts w:ascii="Times New Roman" w:hAnsi="Times New Roman"/>
          <w:b/>
          <w:sz w:val="26"/>
          <w:szCs w:val="26"/>
          <w:lang w:val="en-GB"/>
        </w:rPr>
        <w:t xml:space="preserve"> after elbow dislocation in </w:t>
      </w:r>
      <w:r w:rsidR="007132E1">
        <w:rPr>
          <w:rFonts w:ascii="Times New Roman" w:hAnsi="Times New Roman"/>
          <w:b/>
          <w:sz w:val="26"/>
          <w:szCs w:val="26"/>
          <w:lang w:val="en-GB"/>
        </w:rPr>
        <w:t>bouldering</w:t>
      </w:r>
      <w:r w:rsidR="00843574">
        <w:rPr>
          <w:rFonts w:ascii="Times New Roman" w:hAnsi="Times New Roman"/>
          <w:b/>
          <w:sz w:val="26"/>
          <w:szCs w:val="26"/>
          <w:lang w:val="en-GB"/>
        </w:rPr>
        <w:t>: a clinical retrospective cohort study</w:t>
      </w:r>
    </w:p>
    <w:bookmarkEnd w:id="0"/>
    <w:p w:rsidR="006E4329" w:rsidRPr="00C11EED" w:rsidRDefault="006E4329" w:rsidP="006E4329">
      <w:pPr>
        <w:spacing w:after="0" w:line="36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4F198B" w:rsidRPr="00C11EED" w:rsidRDefault="004F198B" w:rsidP="006E5A66">
      <w:pPr>
        <w:spacing w:after="0" w:line="360" w:lineRule="auto"/>
        <w:jc w:val="center"/>
        <w:rPr>
          <w:rFonts w:ascii="Times New Roman" w:hAnsi="Times New Roman"/>
          <w:i/>
          <w:sz w:val="24"/>
          <w:szCs w:val="24"/>
          <w:lang w:val="en-GB"/>
        </w:rPr>
      </w:pPr>
      <w:r w:rsidRPr="00C11EED">
        <w:rPr>
          <w:rFonts w:ascii="Times New Roman" w:hAnsi="Times New Roman"/>
          <w:i/>
          <w:sz w:val="24"/>
          <w:szCs w:val="24"/>
          <w:lang w:val="en-GB"/>
        </w:rPr>
        <w:t>Müller M</w:t>
      </w:r>
      <w:r w:rsidR="00980E04" w:rsidRPr="00C11EED">
        <w:rPr>
          <w:rFonts w:ascii="Times New Roman" w:hAnsi="Times New Roman"/>
          <w:i/>
          <w:sz w:val="24"/>
          <w:szCs w:val="24"/>
          <w:vertAlign w:val="superscript"/>
          <w:lang w:val="en-GB"/>
        </w:rPr>
        <w:t>1</w:t>
      </w:r>
      <w:r w:rsidRPr="00C11EED">
        <w:rPr>
          <w:rFonts w:ascii="Times New Roman" w:hAnsi="Times New Roman"/>
          <w:i/>
          <w:sz w:val="24"/>
          <w:szCs w:val="24"/>
          <w:lang w:val="en-GB"/>
        </w:rPr>
        <w:t>,</w:t>
      </w:r>
      <w:r w:rsidR="00980E04" w:rsidRPr="00C11EED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FE1B5C" w:rsidRPr="00C11EED">
        <w:rPr>
          <w:rFonts w:ascii="Times New Roman" w:hAnsi="Times New Roman"/>
          <w:i/>
          <w:sz w:val="24"/>
          <w:szCs w:val="24"/>
          <w:lang w:val="en-GB"/>
        </w:rPr>
        <w:t>Pedersen</w:t>
      </w:r>
      <w:r w:rsidR="006E4329" w:rsidRPr="00C11EED">
        <w:rPr>
          <w:rFonts w:ascii="Times New Roman" w:hAnsi="Times New Roman"/>
          <w:i/>
          <w:sz w:val="24"/>
          <w:szCs w:val="24"/>
          <w:lang w:val="en-GB"/>
        </w:rPr>
        <w:t xml:space="preserve"> S</w:t>
      </w:r>
      <w:r w:rsidR="006E4329" w:rsidRPr="00C11EED">
        <w:rPr>
          <w:rFonts w:ascii="Times New Roman" w:hAnsi="Times New Roman"/>
          <w:i/>
          <w:sz w:val="24"/>
          <w:szCs w:val="24"/>
          <w:vertAlign w:val="superscript"/>
          <w:lang w:val="en-GB"/>
        </w:rPr>
        <w:t>2</w:t>
      </w:r>
      <w:r w:rsidRPr="00C11EED">
        <w:rPr>
          <w:rFonts w:ascii="Times New Roman" w:hAnsi="Times New Roman"/>
          <w:i/>
          <w:sz w:val="24"/>
          <w:szCs w:val="24"/>
          <w:lang w:val="en-GB"/>
        </w:rPr>
        <w:t>,</w:t>
      </w:r>
      <w:r w:rsidR="00484EB3" w:rsidRPr="00C11EED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480C2B" w:rsidRPr="00C11EED">
        <w:rPr>
          <w:rFonts w:ascii="Times New Roman" w:hAnsi="Times New Roman"/>
          <w:i/>
          <w:sz w:val="24"/>
          <w:szCs w:val="24"/>
          <w:lang w:val="en-GB"/>
        </w:rPr>
        <w:t>Mair O</w:t>
      </w:r>
      <w:r w:rsidR="00480C2B" w:rsidRPr="00C11EED">
        <w:rPr>
          <w:rFonts w:ascii="Times New Roman" w:hAnsi="Times New Roman"/>
          <w:i/>
          <w:sz w:val="24"/>
          <w:szCs w:val="24"/>
          <w:vertAlign w:val="superscript"/>
          <w:lang w:val="en-GB"/>
        </w:rPr>
        <w:t>1</w:t>
      </w:r>
      <w:r w:rsidR="00480C2B" w:rsidRPr="00C11EED"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r w:rsidR="006E5A66" w:rsidRPr="00C11EED">
        <w:rPr>
          <w:rFonts w:ascii="Times New Roman" w:hAnsi="Times New Roman"/>
          <w:i/>
          <w:sz w:val="24"/>
          <w:szCs w:val="24"/>
          <w:lang w:val="en-GB"/>
        </w:rPr>
        <w:t>Twardy V</w:t>
      </w:r>
      <w:r w:rsidR="006E5A66" w:rsidRPr="00C11EED">
        <w:rPr>
          <w:rFonts w:ascii="Times New Roman" w:hAnsi="Times New Roman"/>
          <w:i/>
          <w:sz w:val="24"/>
          <w:szCs w:val="24"/>
          <w:vertAlign w:val="superscript"/>
          <w:lang w:val="en-GB"/>
        </w:rPr>
        <w:t>2</w:t>
      </w:r>
      <w:r w:rsidR="006E5A66" w:rsidRPr="00C11EED"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r w:rsidR="00484EB3" w:rsidRPr="00C11EED">
        <w:rPr>
          <w:rFonts w:ascii="Times New Roman" w:hAnsi="Times New Roman"/>
          <w:i/>
          <w:sz w:val="24"/>
          <w:szCs w:val="24"/>
          <w:lang w:val="en-GB"/>
        </w:rPr>
        <w:t>Siebenlist S</w:t>
      </w:r>
      <w:r w:rsidR="006E5A66" w:rsidRPr="00C11EED">
        <w:rPr>
          <w:rFonts w:ascii="Times New Roman" w:hAnsi="Times New Roman"/>
          <w:i/>
          <w:sz w:val="24"/>
          <w:szCs w:val="24"/>
          <w:vertAlign w:val="superscript"/>
          <w:lang w:val="en-GB"/>
        </w:rPr>
        <w:t>3</w:t>
      </w:r>
      <w:r w:rsidR="00484EB3" w:rsidRPr="00C11EED">
        <w:rPr>
          <w:rFonts w:ascii="Times New Roman" w:hAnsi="Times New Roman"/>
          <w:i/>
          <w:sz w:val="24"/>
          <w:szCs w:val="24"/>
          <w:lang w:val="en-GB"/>
        </w:rPr>
        <w:t>,</w:t>
      </w:r>
      <w:r w:rsidR="00FA6BB3" w:rsidRPr="00C11EED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F63095" w:rsidRPr="00C11EED">
        <w:rPr>
          <w:rFonts w:ascii="Times New Roman" w:hAnsi="Times New Roman"/>
          <w:i/>
          <w:sz w:val="24"/>
          <w:szCs w:val="24"/>
          <w:lang w:val="en-GB"/>
        </w:rPr>
        <w:t>Biberthaler P</w:t>
      </w:r>
      <w:r w:rsidR="00980E04" w:rsidRPr="00C11EED">
        <w:rPr>
          <w:rFonts w:ascii="Times New Roman" w:hAnsi="Times New Roman"/>
          <w:i/>
          <w:sz w:val="24"/>
          <w:szCs w:val="24"/>
          <w:vertAlign w:val="superscript"/>
          <w:lang w:val="en-GB"/>
        </w:rPr>
        <w:t>1</w:t>
      </w:r>
      <w:r w:rsidR="006E5A66" w:rsidRPr="00C11EED"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r w:rsidR="00FE1B5C" w:rsidRPr="00C11EED">
        <w:rPr>
          <w:rFonts w:ascii="Times New Roman" w:hAnsi="Times New Roman"/>
          <w:i/>
          <w:sz w:val="24"/>
          <w:szCs w:val="24"/>
          <w:lang w:val="en-GB"/>
        </w:rPr>
        <w:t>Banke I</w:t>
      </w:r>
      <w:r w:rsidR="006E4329" w:rsidRPr="00C11EED">
        <w:rPr>
          <w:rFonts w:ascii="Times New Roman" w:hAnsi="Times New Roman"/>
          <w:i/>
          <w:sz w:val="24"/>
          <w:szCs w:val="24"/>
          <w:lang w:val="en-GB"/>
        </w:rPr>
        <w:t>J</w:t>
      </w:r>
      <w:r w:rsidR="00FE1B5C" w:rsidRPr="00C11EED">
        <w:rPr>
          <w:rFonts w:ascii="Times New Roman" w:hAnsi="Times New Roman"/>
          <w:i/>
          <w:sz w:val="24"/>
          <w:szCs w:val="24"/>
          <w:vertAlign w:val="superscript"/>
          <w:lang w:val="en-GB"/>
        </w:rPr>
        <w:t>2</w:t>
      </w:r>
    </w:p>
    <w:p w:rsidR="0092738C" w:rsidRPr="00C11EED" w:rsidRDefault="0092738C" w:rsidP="006E432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vertAlign w:val="superscript"/>
          <w:lang w:val="en-GB"/>
        </w:rPr>
      </w:pPr>
    </w:p>
    <w:p w:rsidR="006E4329" w:rsidRPr="00C11EED" w:rsidRDefault="00980E04" w:rsidP="006E432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1EED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C11EED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1B40D6" w:rsidRPr="00C11EED">
        <w:rPr>
          <w:rFonts w:ascii="Times New Roman" w:hAnsi="Times New Roman"/>
          <w:sz w:val="24"/>
          <w:szCs w:val="24"/>
          <w:lang w:val="en-GB"/>
        </w:rPr>
        <w:t>Department</w:t>
      </w:r>
      <w:r w:rsidR="00A136AC" w:rsidRPr="00C11EED">
        <w:rPr>
          <w:rFonts w:ascii="Times New Roman" w:hAnsi="Times New Roman"/>
          <w:sz w:val="24"/>
          <w:szCs w:val="24"/>
          <w:lang w:val="en-GB"/>
        </w:rPr>
        <w:t xml:space="preserve"> of Trauma Surgery</w:t>
      </w:r>
      <w:r w:rsidR="001B40D6" w:rsidRPr="00C11EED">
        <w:rPr>
          <w:rFonts w:ascii="Times New Roman" w:hAnsi="Times New Roman"/>
          <w:sz w:val="24"/>
          <w:szCs w:val="24"/>
          <w:lang w:val="en-GB"/>
        </w:rPr>
        <w:t>, Klinikum rechts der Isar, Technical University of Munich, Germany</w:t>
      </w:r>
    </w:p>
    <w:p w:rsidR="008B5735" w:rsidRPr="00C11EED" w:rsidRDefault="006E4329" w:rsidP="008B573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1EED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Pr="00C11EED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C11EED">
        <w:rPr>
          <w:rFonts w:ascii="Times New Roman" w:hAnsi="Times New Roman"/>
          <w:bCs/>
          <w:sz w:val="24"/>
          <w:szCs w:val="24"/>
          <w:lang w:val="en-US"/>
        </w:rPr>
        <w:t>Clinic of Orthopedics and Sports Orthopedics</w:t>
      </w:r>
      <w:r w:rsidR="008B5735" w:rsidRPr="00C11EED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="008B5735" w:rsidRPr="00C11EED">
        <w:rPr>
          <w:rFonts w:ascii="Times New Roman" w:hAnsi="Times New Roman"/>
          <w:sz w:val="24"/>
          <w:szCs w:val="24"/>
          <w:lang w:val="en-GB"/>
        </w:rPr>
        <w:t>Klinikum rechts der Isar, Technical University of Munich, Germany</w:t>
      </w:r>
    </w:p>
    <w:p w:rsidR="006E4329" w:rsidRPr="00C11EED" w:rsidRDefault="006E4329" w:rsidP="006E432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11EED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C11EED">
        <w:rPr>
          <w:rFonts w:ascii="Times New Roman" w:hAnsi="Times New Roman"/>
          <w:sz w:val="24"/>
          <w:szCs w:val="24"/>
          <w:lang w:val="en-GB"/>
        </w:rPr>
        <w:t xml:space="preserve"> Department of Sports Orthopedics</w:t>
      </w:r>
      <w:r w:rsidR="008B5735" w:rsidRPr="00C11EED">
        <w:rPr>
          <w:rFonts w:ascii="Times New Roman" w:hAnsi="Times New Roman"/>
          <w:sz w:val="24"/>
          <w:szCs w:val="24"/>
          <w:lang w:val="en-GB"/>
        </w:rPr>
        <w:t>, Klinikum rechts der Isar, Technical University of Munich, Germany</w:t>
      </w:r>
    </w:p>
    <w:p w:rsidR="006E4329" w:rsidRPr="00C11EED" w:rsidRDefault="006E4329" w:rsidP="006E432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3E1A62" w:rsidRDefault="003E1A62" w:rsidP="003E1A62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C71DC">
        <w:rPr>
          <w:rFonts w:ascii="Times New Roman" w:hAnsi="Times New Roman"/>
          <w:b/>
          <w:sz w:val="24"/>
          <w:szCs w:val="24"/>
          <w:lang w:val="en-US"/>
        </w:rPr>
        <w:t>Conflict of interest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ll other</w:t>
      </w:r>
      <w:r w:rsidRPr="00D21F75">
        <w:rPr>
          <w:rFonts w:ascii="Times New Roman" w:hAnsi="Times New Roman"/>
          <w:sz w:val="24"/>
          <w:szCs w:val="24"/>
          <w:lang w:val="en-GB"/>
        </w:rPr>
        <w:t xml:space="preserve"> authors declare that they have no competing interests. </w:t>
      </w:r>
      <w:r w:rsidRPr="006D76B4">
        <w:rPr>
          <w:rFonts w:ascii="Times New Roman" w:hAnsi="Times New Roman"/>
          <w:sz w:val="24"/>
          <w:szCs w:val="24"/>
          <w:lang w:val="en-GB"/>
        </w:rPr>
        <w:t>None of the authors have received financial payments from any commercial institution in relationship with the conduction of this study and the publication of this article.</w:t>
      </w:r>
    </w:p>
    <w:p w:rsidR="003E1A62" w:rsidRDefault="003E1A62" w:rsidP="003E1A62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E1A62" w:rsidRDefault="003E1A62" w:rsidP="003E1A62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E1A62" w:rsidRPr="00D21F75" w:rsidRDefault="003E1A62" w:rsidP="003E1A62">
      <w:pPr>
        <w:spacing w:line="360" w:lineRule="auto"/>
        <w:jc w:val="both"/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Background information</w:t>
      </w:r>
    </w:p>
    <w:p w:rsidR="003E1A62" w:rsidRDefault="003E1A62" w:rsidP="003E1A62">
      <w:pPr>
        <w:spacing w:before="100" w:beforeAutospacing="1" w:after="100" w:afterAutospacing="1"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IB is OR instructor for Arthrex. </w:t>
      </w:r>
      <w:r w:rsidRPr="00D21F75">
        <w:rPr>
          <w:rFonts w:ascii="Times New Roman" w:hAnsi="Times New Roman"/>
          <w:sz w:val="24"/>
          <w:szCs w:val="24"/>
          <w:lang w:val="en-GB"/>
        </w:rPr>
        <w:t>PB is OR instructor for DepuySynthes, Zimmer</w:t>
      </w:r>
      <w:r>
        <w:rPr>
          <w:rFonts w:ascii="Times New Roman" w:hAnsi="Times New Roman"/>
          <w:sz w:val="24"/>
          <w:szCs w:val="24"/>
          <w:lang w:val="en-GB"/>
        </w:rPr>
        <w:t xml:space="preserve"> Biomet</w:t>
      </w:r>
      <w:r w:rsidRPr="00D21F7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D756F5">
        <w:rPr>
          <w:rFonts w:ascii="Times New Roman" w:hAnsi="Times New Roman"/>
          <w:sz w:val="24"/>
          <w:szCs w:val="24"/>
          <w:lang w:val="en-GB"/>
        </w:rPr>
        <w:t>Smith &amp; Nephew</w:t>
      </w:r>
      <w:r w:rsidRPr="00D21F75">
        <w:rPr>
          <w:rFonts w:ascii="Times New Roman" w:hAnsi="Times New Roman"/>
          <w:sz w:val="24"/>
          <w:szCs w:val="24"/>
          <w:lang w:val="en-GB"/>
        </w:rPr>
        <w:t>, Arthrex, Med</w:t>
      </w:r>
      <w:r>
        <w:rPr>
          <w:rFonts w:ascii="Times New Roman" w:hAnsi="Times New Roman"/>
          <w:sz w:val="24"/>
          <w:szCs w:val="24"/>
          <w:lang w:val="en-GB"/>
        </w:rPr>
        <w:t>artis and Bonesupport. IB and PB declare that no conflicts of interest arise from these relations. All other</w:t>
      </w:r>
      <w:r w:rsidRPr="00D21F75">
        <w:rPr>
          <w:rFonts w:ascii="Times New Roman" w:hAnsi="Times New Roman"/>
          <w:sz w:val="24"/>
          <w:szCs w:val="24"/>
          <w:lang w:val="en-GB"/>
        </w:rPr>
        <w:t xml:space="preserve"> authors declare that th</w:t>
      </w:r>
      <w:r>
        <w:rPr>
          <w:rFonts w:ascii="Times New Roman" w:hAnsi="Times New Roman"/>
          <w:sz w:val="24"/>
          <w:szCs w:val="24"/>
          <w:lang w:val="en-GB"/>
        </w:rPr>
        <w:t>ey have no competing interests.</w:t>
      </w:r>
    </w:p>
    <w:p w:rsidR="00DF56DB" w:rsidRPr="00F86CC6" w:rsidRDefault="00DF56DB" w:rsidP="00DF56DB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sectPr w:rsidR="00DF56DB" w:rsidRPr="00F86CC6" w:rsidSect="006E4329">
      <w:pgSz w:w="11906" w:h="16838"/>
      <w:pgMar w:top="1417" w:right="1417" w:bottom="1134" w:left="1417" w:header="708" w:footer="30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2645" w:rsidRDefault="00692645" w:rsidP="006E4329">
      <w:pPr>
        <w:spacing w:after="0" w:line="240" w:lineRule="auto"/>
      </w:pPr>
      <w:r>
        <w:separator/>
      </w:r>
    </w:p>
  </w:endnote>
  <w:endnote w:type="continuationSeparator" w:id="0">
    <w:p w:rsidR="00692645" w:rsidRDefault="00692645" w:rsidP="006E4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2645" w:rsidRDefault="00692645" w:rsidP="006E4329">
      <w:pPr>
        <w:spacing w:after="0" w:line="240" w:lineRule="auto"/>
      </w:pPr>
      <w:r>
        <w:separator/>
      </w:r>
    </w:p>
  </w:footnote>
  <w:footnote w:type="continuationSeparator" w:id="0">
    <w:p w:rsidR="00692645" w:rsidRDefault="00692645" w:rsidP="006E4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792389"/>
    <w:multiLevelType w:val="hybridMultilevel"/>
    <w:tmpl w:val="C756E2DA"/>
    <w:lvl w:ilvl="0" w:tplc="F196CC08">
      <w:start w:val="2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C4278F"/>
    <w:multiLevelType w:val="hybridMultilevel"/>
    <w:tmpl w:val="C3169806"/>
    <w:lvl w:ilvl="0" w:tplc="FBC2FC6E">
      <w:start w:val="2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B7EA932-E4BF-4FC0-A266-2D16D8362CEB}"/>
    <w:docVar w:name="dgnword-eventsink" w:val="34374528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z5apw6saesxe29v3pstx75xdes2x0tws0&quot;&gt;Plate vs RSA&lt;record-ids&gt;&lt;item&gt;65&lt;/item&gt;&lt;item&gt;250&lt;/item&gt;&lt;item&gt;253&lt;/item&gt;&lt;item&gt;280&lt;/item&gt;&lt;item&gt;460&lt;/item&gt;&lt;item&gt;461&lt;/item&gt;&lt;item&gt;463&lt;/item&gt;&lt;item&gt;464&lt;/item&gt;&lt;item&gt;465&lt;/item&gt;&lt;item&gt;466&lt;/item&gt;&lt;item&gt;467&lt;/item&gt;&lt;item&gt;468&lt;/item&gt;&lt;item&gt;470&lt;/item&gt;&lt;item&gt;471&lt;/item&gt;&lt;item&gt;472&lt;/item&gt;&lt;item&gt;473&lt;/item&gt;&lt;item&gt;474&lt;/item&gt;&lt;item&gt;475&lt;/item&gt;&lt;item&gt;476&lt;/item&gt;&lt;item&gt;477&lt;/item&gt;&lt;item&gt;478&lt;/item&gt;&lt;item&gt;480&lt;/item&gt;&lt;item&gt;481&lt;/item&gt;&lt;item&gt;482&lt;/item&gt;&lt;item&gt;483&lt;/item&gt;&lt;item&gt;487&lt;/item&gt;&lt;item&gt;489&lt;/item&gt;&lt;/record-ids&gt;&lt;/item&gt;&lt;/Libraries&gt;"/>
  </w:docVars>
  <w:rsids>
    <w:rsidRoot w:val="00760176"/>
    <w:rsid w:val="00003E5F"/>
    <w:rsid w:val="00011E63"/>
    <w:rsid w:val="00011F82"/>
    <w:rsid w:val="00024180"/>
    <w:rsid w:val="00024515"/>
    <w:rsid w:val="00027BC5"/>
    <w:rsid w:val="00030D61"/>
    <w:rsid w:val="00031177"/>
    <w:rsid w:val="00047AB7"/>
    <w:rsid w:val="00050650"/>
    <w:rsid w:val="00052001"/>
    <w:rsid w:val="00056ABF"/>
    <w:rsid w:val="0006026C"/>
    <w:rsid w:val="00060E67"/>
    <w:rsid w:val="00064308"/>
    <w:rsid w:val="0007176F"/>
    <w:rsid w:val="00076AFD"/>
    <w:rsid w:val="0007730C"/>
    <w:rsid w:val="00090DEC"/>
    <w:rsid w:val="0009328A"/>
    <w:rsid w:val="00093A6A"/>
    <w:rsid w:val="000969BC"/>
    <w:rsid w:val="0009786C"/>
    <w:rsid w:val="00097954"/>
    <w:rsid w:val="000A4100"/>
    <w:rsid w:val="000B504B"/>
    <w:rsid w:val="000B5AAB"/>
    <w:rsid w:val="000B5D63"/>
    <w:rsid w:val="000C0E7B"/>
    <w:rsid w:val="000D1679"/>
    <w:rsid w:val="000D16D6"/>
    <w:rsid w:val="000D5371"/>
    <w:rsid w:val="000D65F8"/>
    <w:rsid w:val="000D704F"/>
    <w:rsid w:val="000D721B"/>
    <w:rsid w:val="000D79A6"/>
    <w:rsid w:val="000E040D"/>
    <w:rsid w:val="000E091B"/>
    <w:rsid w:val="000F2322"/>
    <w:rsid w:val="000F4DD0"/>
    <w:rsid w:val="000F7D09"/>
    <w:rsid w:val="001045DE"/>
    <w:rsid w:val="00106214"/>
    <w:rsid w:val="00112E09"/>
    <w:rsid w:val="0012061F"/>
    <w:rsid w:val="0012431A"/>
    <w:rsid w:val="00127366"/>
    <w:rsid w:val="0012751B"/>
    <w:rsid w:val="001303EC"/>
    <w:rsid w:val="001308A8"/>
    <w:rsid w:val="001319DB"/>
    <w:rsid w:val="00132CCC"/>
    <w:rsid w:val="0014225B"/>
    <w:rsid w:val="001424AA"/>
    <w:rsid w:val="00142E13"/>
    <w:rsid w:val="00143C7C"/>
    <w:rsid w:val="00151745"/>
    <w:rsid w:val="00153A21"/>
    <w:rsid w:val="001543FD"/>
    <w:rsid w:val="00155F06"/>
    <w:rsid w:val="00157E15"/>
    <w:rsid w:val="00164768"/>
    <w:rsid w:val="00166B01"/>
    <w:rsid w:val="00167BF4"/>
    <w:rsid w:val="0017097F"/>
    <w:rsid w:val="001758A4"/>
    <w:rsid w:val="00176615"/>
    <w:rsid w:val="001767E4"/>
    <w:rsid w:val="00177A57"/>
    <w:rsid w:val="00184D00"/>
    <w:rsid w:val="0018561D"/>
    <w:rsid w:val="00193803"/>
    <w:rsid w:val="00196D3F"/>
    <w:rsid w:val="001A02C2"/>
    <w:rsid w:val="001A20E0"/>
    <w:rsid w:val="001A3192"/>
    <w:rsid w:val="001A5FCC"/>
    <w:rsid w:val="001A642D"/>
    <w:rsid w:val="001B40D6"/>
    <w:rsid w:val="001B5733"/>
    <w:rsid w:val="001B6097"/>
    <w:rsid w:val="001C0104"/>
    <w:rsid w:val="001C3640"/>
    <w:rsid w:val="001C6980"/>
    <w:rsid w:val="001C6F65"/>
    <w:rsid w:val="001D0C23"/>
    <w:rsid w:val="001D40B4"/>
    <w:rsid w:val="001D6258"/>
    <w:rsid w:val="001F0574"/>
    <w:rsid w:val="001F4933"/>
    <w:rsid w:val="001F631D"/>
    <w:rsid w:val="001F72EB"/>
    <w:rsid w:val="002010E6"/>
    <w:rsid w:val="00205FA2"/>
    <w:rsid w:val="00207AEF"/>
    <w:rsid w:val="00210819"/>
    <w:rsid w:val="00213B68"/>
    <w:rsid w:val="00214688"/>
    <w:rsid w:val="0022653E"/>
    <w:rsid w:val="00226DEB"/>
    <w:rsid w:val="00227FCA"/>
    <w:rsid w:val="00232DF4"/>
    <w:rsid w:val="0023382F"/>
    <w:rsid w:val="002350C3"/>
    <w:rsid w:val="00242CB0"/>
    <w:rsid w:val="00243578"/>
    <w:rsid w:val="00254F1A"/>
    <w:rsid w:val="002643B9"/>
    <w:rsid w:val="00267D66"/>
    <w:rsid w:val="00272ABB"/>
    <w:rsid w:val="00273394"/>
    <w:rsid w:val="00277E6C"/>
    <w:rsid w:val="002813CA"/>
    <w:rsid w:val="0028438A"/>
    <w:rsid w:val="00290623"/>
    <w:rsid w:val="002945F6"/>
    <w:rsid w:val="002969F9"/>
    <w:rsid w:val="002A25CA"/>
    <w:rsid w:val="002A5683"/>
    <w:rsid w:val="002A681F"/>
    <w:rsid w:val="002A7FED"/>
    <w:rsid w:val="002B0D28"/>
    <w:rsid w:val="002B2548"/>
    <w:rsid w:val="002C2208"/>
    <w:rsid w:val="002C2D29"/>
    <w:rsid w:val="002C5030"/>
    <w:rsid w:val="002C6224"/>
    <w:rsid w:val="002C6793"/>
    <w:rsid w:val="002C7B07"/>
    <w:rsid w:val="002D6A4A"/>
    <w:rsid w:val="002E3E5E"/>
    <w:rsid w:val="002F1428"/>
    <w:rsid w:val="002F3431"/>
    <w:rsid w:val="002F5B20"/>
    <w:rsid w:val="00300296"/>
    <w:rsid w:val="00300FED"/>
    <w:rsid w:val="003126CD"/>
    <w:rsid w:val="0032118A"/>
    <w:rsid w:val="0032276F"/>
    <w:rsid w:val="00324F3B"/>
    <w:rsid w:val="003317F0"/>
    <w:rsid w:val="003379E9"/>
    <w:rsid w:val="00341289"/>
    <w:rsid w:val="003432A5"/>
    <w:rsid w:val="003460F6"/>
    <w:rsid w:val="00347B04"/>
    <w:rsid w:val="003556C2"/>
    <w:rsid w:val="003637CB"/>
    <w:rsid w:val="003654CD"/>
    <w:rsid w:val="003762F0"/>
    <w:rsid w:val="00377407"/>
    <w:rsid w:val="0038189F"/>
    <w:rsid w:val="003837A6"/>
    <w:rsid w:val="00390A55"/>
    <w:rsid w:val="00397316"/>
    <w:rsid w:val="003A7E42"/>
    <w:rsid w:val="003B10A1"/>
    <w:rsid w:val="003B472A"/>
    <w:rsid w:val="003B4BCB"/>
    <w:rsid w:val="003B593B"/>
    <w:rsid w:val="003D4B14"/>
    <w:rsid w:val="003D519E"/>
    <w:rsid w:val="003D68B1"/>
    <w:rsid w:val="003E11B9"/>
    <w:rsid w:val="003E131E"/>
    <w:rsid w:val="003E1A62"/>
    <w:rsid w:val="003E2EFB"/>
    <w:rsid w:val="003E50E1"/>
    <w:rsid w:val="003F0AA7"/>
    <w:rsid w:val="003F66C0"/>
    <w:rsid w:val="003F7A13"/>
    <w:rsid w:val="003F7D4E"/>
    <w:rsid w:val="00400A8C"/>
    <w:rsid w:val="004043C3"/>
    <w:rsid w:val="00404859"/>
    <w:rsid w:val="0040697E"/>
    <w:rsid w:val="00421B56"/>
    <w:rsid w:val="00424BBA"/>
    <w:rsid w:val="00426A49"/>
    <w:rsid w:val="00433774"/>
    <w:rsid w:val="0043458A"/>
    <w:rsid w:val="00442562"/>
    <w:rsid w:val="00445216"/>
    <w:rsid w:val="004478E9"/>
    <w:rsid w:val="00447AB9"/>
    <w:rsid w:val="00452EAF"/>
    <w:rsid w:val="0045480A"/>
    <w:rsid w:val="0046059D"/>
    <w:rsid w:val="00460995"/>
    <w:rsid w:val="00462E05"/>
    <w:rsid w:val="00463B96"/>
    <w:rsid w:val="004653A1"/>
    <w:rsid w:val="00466EA1"/>
    <w:rsid w:val="004716FB"/>
    <w:rsid w:val="00480127"/>
    <w:rsid w:val="00480C2B"/>
    <w:rsid w:val="0048246D"/>
    <w:rsid w:val="00482571"/>
    <w:rsid w:val="0048352C"/>
    <w:rsid w:val="00484EB3"/>
    <w:rsid w:val="004919AB"/>
    <w:rsid w:val="004A0C39"/>
    <w:rsid w:val="004A32B2"/>
    <w:rsid w:val="004A5598"/>
    <w:rsid w:val="004B3CD8"/>
    <w:rsid w:val="004C4927"/>
    <w:rsid w:val="004C6F55"/>
    <w:rsid w:val="004E0489"/>
    <w:rsid w:val="004E7AA7"/>
    <w:rsid w:val="004F198B"/>
    <w:rsid w:val="004F300D"/>
    <w:rsid w:val="004F6F2F"/>
    <w:rsid w:val="004F7C84"/>
    <w:rsid w:val="00500738"/>
    <w:rsid w:val="00502E82"/>
    <w:rsid w:val="00503069"/>
    <w:rsid w:val="005040F5"/>
    <w:rsid w:val="0050454E"/>
    <w:rsid w:val="005068ED"/>
    <w:rsid w:val="005144F0"/>
    <w:rsid w:val="00514BC2"/>
    <w:rsid w:val="00515ED2"/>
    <w:rsid w:val="00522B4B"/>
    <w:rsid w:val="005242CC"/>
    <w:rsid w:val="0052452A"/>
    <w:rsid w:val="005255DC"/>
    <w:rsid w:val="005262CF"/>
    <w:rsid w:val="00533DBC"/>
    <w:rsid w:val="00534A7F"/>
    <w:rsid w:val="0054094F"/>
    <w:rsid w:val="00541F2E"/>
    <w:rsid w:val="00542CBE"/>
    <w:rsid w:val="0054469F"/>
    <w:rsid w:val="00546863"/>
    <w:rsid w:val="0056059F"/>
    <w:rsid w:val="00561246"/>
    <w:rsid w:val="0056370A"/>
    <w:rsid w:val="005639EC"/>
    <w:rsid w:val="00563D95"/>
    <w:rsid w:val="00563F08"/>
    <w:rsid w:val="005702D6"/>
    <w:rsid w:val="00572738"/>
    <w:rsid w:val="005747E2"/>
    <w:rsid w:val="0057485D"/>
    <w:rsid w:val="00576AA9"/>
    <w:rsid w:val="0058039C"/>
    <w:rsid w:val="00581EA7"/>
    <w:rsid w:val="00582C41"/>
    <w:rsid w:val="00582E4B"/>
    <w:rsid w:val="00583D70"/>
    <w:rsid w:val="005845C9"/>
    <w:rsid w:val="00590428"/>
    <w:rsid w:val="00592C91"/>
    <w:rsid w:val="00593B19"/>
    <w:rsid w:val="0059707E"/>
    <w:rsid w:val="005A53FD"/>
    <w:rsid w:val="005A7B0E"/>
    <w:rsid w:val="005B2429"/>
    <w:rsid w:val="005C5A81"/>
    <w:rsid w:val="005C6E2D"/>
    <w:rsid w:val="005C7F6E"/>
    <w:rsid w:val="005D047E"/>
    <w:rsid w:val="005D75E8"/>
    <w:rsid w:val="005D7EB1"/>
    <w:rsid w:val="005E1EE7"/>
    <w:rsid w:val="0060203B"/>
    <w:rsid w:val="006075BD"/>
    <w:rsid w:val="00613585"/>
    <w:rsid w:val="006143FA"/>
    <w:rsid w:val="00617C5F"/>
    <w:rsid w:val="00617C73"/>
    <w:rsid w:val="0062176D"/>
    <w:rsid w:val="00622D62"/>
    <w:rsid w:val="006231A5"/>
    <w:rsid w:val="00623329"/>
    <w:rsid w:val="006241CE"/>
    <w:rsid w:val="00624C70"/>
    <w:rsid w:val="00625229"/>
    <w:rsid w:val="006265DB"/>
    <w:rsid w:val="0062770A"/>
    <w:rsid w:val="00630D63"/>
    <w:rsid w:val="00641808"/>
    <w:rsid w:val="006550C9"/>
    <w:rsid w:val="006571D8"/>
    <w:rsid w:val="0066131A"/>
    <w:rsid w:val="00663B6D"/>
    <w:rsid w:val="006654D3"/>
    <w:rsid w:val="00665A71"/>
    <w:rsid w:val="00666BC6"/>
    <w:rsid w:val="00671196"/>
    <w:rsid w:val="00673277"/>
    <w:rsid w:val="006735C9"/>
    <w:rsid w:val="00676556"/>
    <w:rsid w:val="00676B01"/>
    <w:rsid w:val="00684A35"/>
    <w:rsid w:val="00690A52"/>
    <w:rsid w:val="00692645"/>
    <w:rsid w:val="0069270D"/>
    <w:rsid w:val="00693B26"/>
    <w:rsid w:val="00695088"/>
    <w:rsid w:val="00695A84"/>
    <w:rsid w:val="006A0466"/>
    <w:rsid w:val="006A0C95"/>
    <w:rsid w:val="006A284A"/>
    <w:rsid w:val="006A3ED6"/>
    <w:rsid w:val="006A62C0"/>
    <w:rsid w:val="006A7AD6"/>
    <w:rsid w:val="006B3EBE"/>
    <w:rsid w:val="006B44D1"/>
    <w:rsid w:val="006B6F25"/>
    <w:rsid w:val="006C17DB"/>
    <w:rsid w:val="006C1C61"/>
    <w:rsid w:val="006C3B1F"/>
    <w:rsid w:val="006C6A29"/>
    <w:rsid w:val="006C6E0B"/>
    <w:rsid w:val="006D3877"/>
    <w:rsid w:val="006D52E8"/>
    <w:rsid w:val="006D569F"/>
    <w:rsid w:val="006E13E7"/>
    <w:rsid w:val="006E227C"/>
    <w:rsid w:val="006E236F"/>
    <w:rsid w:val="006E3AEF"/>
    <w:rsid w:val="006E4329"/>
    <w:rsid w:val="006E5A33"/>
    <w:rsid w:val="006E5A66"/>
    <w:rsid w:val="006E5A9E"/>
    <w:rsid w:val="006F1E6F"/>
    <w:rsid w:val="006F3030"/>
    <w:rsid w:val="006F4E9F"/>
    <w:rsid w:val="0070120E"/>
    <w:rsid w:val="0070142D"/>
    <w:rsid w:val="007028A4"/>
    <w:rsid w:val="007041E5"/>
    <w:rsid w:val="007100F4"/>
    <w:rsid w:val="007132E1"/>
    <w:rsid w:val="007145DE"/>
    <w:rsid w:val="00724254"/>
    <w:rsid w:val="00726985"/>
    <w:rsid w:val="0073332A"/>
    <w:rsid w:val="00734A1F"/>
    <w:rsid w:val="00737CBD"/>
    <w:rsid w:val="00754099"/>
    <w:rsid w:val="007547CE"/>
    <w:rsid w:val="007551D0"/>
    <w:rsid w:val="00760176"/>
    <w:rsid w:val="00765E6D"/>
    <w:rsid w:val="00770239"/>
    <w:rsid w:val="00770DD4"/>
    <w:rsid w:val="00771361"/>
    <w:rsid w:val="0077140E"/>
    <w:rsid w:val="007750F0"/>
    <w:rsid w:val="00775511"/>
    <w:rsid w:val="007756CC"/>
    <w:rsid w:val="00782955"/>
    <w:rsid w:val="00783910"/>
    <w:rsid w:val="0079224E"/>
    <w:rsid w:val="007963E4"/>
    <w:rsid w:val="007A40B0"/>
    <w:rsid w:val="007A677A"/>
    <w:rsid w:val="007B0774"/>
    <w:rsid w:val="007B0C08"/>
    <w:rsid w:val="007B5982"/>
    <w:rsid w:val="007C1CBD"/>
    <w:rsid w:val="007C1F32"/>
    <w:rsid w:val="007D3DAF"/>
    <w:rsid w:val="007D3F69"/>
    <w:rsid w:val="007E2B78"/>
    <w:rsid w:val="007E36B2"/>
    <w:rsid w:val="007E4E65"/>
    <w:rsid w:val="007E4F1C"/>
    <w:rsid w:val="007E6410"/>
    <w:rsid w:val="007F5ABA"/>
    <w:rsid w:val="007F6C74"/>
    <w:rsid w:val="008014CC"/>
    <w:rsid w:val="0080566C"/>
    <w:rsid w:val="008066F1"/>
    <w:rsid w:val="0080707D"/>
    <w:rsid w:val="0081493F"/>
    <w:rsid w:val="008244B0"/>
    <w:rsid w:val="008264B6"/>
    <w:rsid w:val="00826902"/>
    <w:rsid w:val="00830125"/>
    <w:rsid w:val="008314B0"/>
    <w:rsid w:val="008368E2"/>
    <w:rsid w:val="00837B2D"/>
    <w:rsid w:val="00842730"/>
    <w:rsid w:val="00842C79"/>
    <w:rsid w:val="00843574"/>
    <w:rsid w:val="00844BE1"/>
    <w:rsid w:val="008521DF"/>
    <w:rsid w:val="008555A4"/>
    <w:rsid w:val="00857EC3"/>
    <w:rsid w:val="00862CF8"/>
    <w:rsid w:val="00864CED"/>
    <w:rsid w:val="00865CA3"/>
    <w:rsid w:val="00865FC8"/>
    <w:rsid w:val="00866CEB"/>
    <w:rsid w:val="00873C42"/>
    <w:rsid w:val="008760B1"/>
    <w:rsid w:val="00885973"/>
    <w:rsid w:val="00886116"/>
    <w:rsid w:val="00886184"/>
    <w:rsid w:val="00886627"/>
    <w:rsid w:val="00894BBC"/>
    <w:rsid w:val="00896AF6"/>
    <w:rsid w:val="008A1935"/>
    <w:rsid w:val="008A1DB8"/>
    <w:rsid w:val="008A2006"/>
    <w:rsid w:val="008A4F7A"/>
    <w:rsid w:val="008A55DB"/>
    <w:rsid w:val="008A5667"/>
    <w:rsid w:val="008A6DF4"/>
    <w:rsid w:val="008B3564"/>
    <w:rsid w:val="008B5735"/>
    <w:rsid w:val="008C1892"/>
    <w:rsid w:val="008D2148"/>
    <w:rsid w:val="008D26FF"/>
    <w:rsid w:val="008E0F07"/>
    <w:rsid w:val="008E3043"/>
    <w:rsid w:val="008E3E5E"/>
    <w:rsid w:val="008E3EF5"/>
    <w:rsid w:val="008E44C6"/>
    <w:rsid w:val="008E4F1A"/>
    <w:rsid w:val="008E52DD"/>
    <w:rsid w:val="008F1E50"/>
    <w:rsid w:val="008F5CD9"/>
    <w:rsid w:val="0090256E"/>
    <w:rsid w:val="0090419A"/>
    <w:rsid w:val="00905D19"/>
    <w:rsid w:val="00914884"/>
    <w:rsid w:val="00917815"/>
    <w:rsid w:val="00921205"/>
    <w:rsid w:val="00922734"/>
    <w:rsid w:val="0092673C"/>
    <w:rsid w:val="009269C9"/>
    <w:rsid w:val="0092738C"/>
    <w:rsid w:val="009274C0"/>
    <w:rsid w:val="00927623"/>
    <w:rsid w:val="009331D5"/>
    <w:rsid w:val="00936C33"/>
    <w:rsid w:val="009411CF"/>
    <w:rsid w:val="00950A80"/>
    <w:rsid w:val="0095207F"/>
    <w:rsid w:val="00954EAE"/>
    <w:rsid w:val="00960CC3"/>
    <w:rsid w:val="00964072"/>
    <w:rsid w:val="00965961"/>
    <w:rsid w:val="00966503"/>
    <w:rsid w:val="00980E04"/>
    <w:rsid w:val="009829BC"/>
    <w:rsid w:val="00986EF2"/>
    <w:rsid w:val="009942A9"/>
    <w:rsid w:val="009964B3"/>
    <w:rsid w:val="009969A5"/>
    <w:rsid w:val="00996AFE"/>
    <w:rsid w:val="009971C3"/>
    <w:rsid w:val="009A633F"/>
    <w:rsid w:val="009B1033"/>
    <w:rsid w:val="009B189B"/>
    <w:rsid w:val="009B683E"/>
    <w:rsid w:val="009C7A27"/>
    <w:rsid w:val="009D01AA"/>
    <w:rsid w:val="009D1B84"/>
    <w:rsid w:val="009D64FB"/>
    <w:rsid w:val="009E4706"/>
    <w:rsid w:val="009E6FA4"/>
    <w:rsid w:val="009E7666"/>
    <w:rsid w:val="009F213C"/>
    <w:rsid w:val="009F37D8"/>
    <w:rsid w:val="009F68B0"/>
    <w:rsid w:val="009F692F"/>
    <w:rsid w:val="00A03281"/>
    <w:rsid w:val="00A04E17"/>
    <w:rsid w:val="00A05028"/>
    <w:rsid w:val="00A136AC"/>
    <w:rsid w:val="00A173BD"/>
    <w:rsid w:val="00A17ECF"/>
    <w:rsid w:val="00A20FDE"/>
    <w:rsid w:val="00A211EE"/>
    <w:rsid w:val="00A22B19"/>
    <w:rsid w:val="00A232CA"/>
    <w:rsid w:val="00A23C0E"/>
    <w:rsid w:val="00A24A87"/>
    <w:rsid w:val="00A24FD4"/>
    <w:rsid w:val="00A30118"/>
    <w:rsid w:val="00A310CC"/>
    <w:rsid w:val="00A33DA9"/>
    <w:rsid w:val="00A3654F"/>
    <w:rsid w:val="00A54C05"/>
    <w:rsid w:val="00A57B3B"/>
    <w:rsid w:val="00A57BF5"/>
    <w:rsid w:val="00A613E2"/>
    <w:rsid w:val="00A63BF0"/>
    <w:rsid w:val="00A676CB"/>
    <w:rsid w:val="00A71DBC"/>
    <w:rsid w:val="00A72312"/>
    <w:rsid w:val="00A73783"/>
    <w:rsid w:val="00A76425"/>
    <w:rsid w:val="00A81E8F"/>
    <w:rsid w:val="00A82C8A"/>
    <w:rsid w:val="00A85026"/>
    <w:rsid w:val="00A85BC2"/>
    <w:rsid w:val="00A87CE9"/>
    <w:rsid w:val="00A95CB8"/>
    <w:rsid w:val="00A95ED0"/>
    <w:rsid w:val="00A967E5"/>
    <w:rsid w:val="00AA173A"/>
    <w:rsid w:val="00AA246B"/>
    <w:rsid w:val="00AA4652"/>
    <w:rsid w:val="00AA5FEA"/>
    <w:rsid w:val="00AA6A62"/>
    <w:rsid w:val="00AA7C53"/>
    <w:rsid w:val="00AA7CCE"/>
    <w:rsid w:val="00AB01F9"/>
    <w:rsid w:val="00AB0B58"/>
    <w:rsid w:val="00AC192D"/>
    <w:rsid w:val="00AD1C80"/>
    <w:rsid w:val="00AD27E6"/>
    <w:rsid w:val="00AD34C6"/>
    <w:rsid w:val="00AD462B"/>
    <w:rsid w:val="00AD6DF5"/>
    <w:rsid w:val="00AD7DD2"/>
    <w:rsid w:val="00AE2E5C"/>
    <w:rsid w:val="00AE3631"/>
    <w:rsid w:val="00AE4B5D"/>
    <w:rsid w:val="00AF129C"/>
    <w:rsid w:val="00AF7C08"/>
    <w:rsid w:val="00B029BD"/>
    <w:rsid w:val="00B0412E"/>
    <w:rsid w:val="00B06393"/>
    <w:rsid w:val="00B16296"/>
    <w:rsid w:val="00B16300"/>
    <w:rsid w:val="00B1749A"/>
    <w:rsid w:val="00B233DF"/>
    <w:rsid w:val="00B234AB"/>
    <w:rsid w:val="00B25525"/>
    <w:rsid w:val="00B26D97"/>
    <w:rsid w:val="00B3531F"/>
    <w:rsid w:val="00B36C90"/>
    <w:rsid w:val="00B37F58"/>
    <w:rsid w:val="00B432B5"/>
    <w:rsid w:val="00B52513"/>
    <w:rsid w:val="00B5492D"/>
    <w:rsid w:val="00B55D92"/>
    <w:rsid w:val="00B56EB9"/>
    <w:rsid w:val="00B62BFE"/>
    <w:rsid w:val="00B71007"/>
    <w:rsid w:val="00B75DF0"/>
    <w:rsid w:val="00B76D30"/>
    <w:rsid w:val="00B91061"/>
    <w:rsid w:val="00B91237"/>
    <w:rsid w:val="00B917CA"/>
    <w:rsid w:val="00B97B9E"/>
    <w:rsid w:val="00BA2599"/>
    <w:rsid w:val="00BA37D8"/>
    <w:rsid w:val="00BA5746"/>
    <w:rsid w:val="00BB26A7"/>
    <w:rsid w:val="00BB3BA3"/>
    <w:rsid w:val="00BC2B7B"/>
    <w:rsid w:val="00BC2E94"/>
    <w:rsid w:val="00BC719D"/>
    <w:rsid w:val="00BD1231"/>
    <w:rsid w:val="00BD2456"/>
    <w:rsid w:val="00BD2E2F"/>
    <w:rsid w:val="00BD5A93"/>
    <w:rsid w:val="00BD6AB6"/>
    <w:rsid w:val="00BE0893"/>
    <w:rsid w:val="00BE38EF"/>
    <w:rsid w:val="00BE3974"/>
    <w:rsid w:val="00BE5821"/>
    <w:rsid w:val="00BE7300"/>
    <w:rsid w:val="00BF660C"/>
    <w:rsid w:val="00C0138E"/>
    <w:rsid w:val="00C019C7"/>
    <w:rsid w:val="00C11113"/>
    <w:rsid w:val="00C11B06"/>
    <w:rsid w:val="00C11EED"/>
    <w:rsid w:val="00C148D1"/>
    <w:rsid w:val="00C244B5"/>
    <w:rsid w:val="00C31CC4"/>
    <w:rsid w:val="00C32C22"/>
    <w:rsid w:val="00C32FE0"/>
    <w:rsid w:val="00C33E29"/>
    <w:rsid w:val="00C34C6A"/>
    <w:rsid w:val="00C36467"/>
    <w:rsid w:val="00C37E6A"/>
    <w:rsid w:val="00C42D04"/>
    <w:rsid w:val="00C42EA4"/>
    <w:rsid w:val="00C4499E"/>
    <w:rsid w:val="00C45860"/>
    <w:rsid w:val="00C567D4"/>
    <w:rsid w:val="00C57444"/>
    <w:rsid w:val="00C63B26"/>
    <w:rsid w:val="00C6485A"/>
    <w:rsid w:val="00C70C3C"/>
    <w:rsid w:val="00C73F53"/>
    <w:rsid w:val="00C777B5"/>
    <w:rsid w:val="00C77C42"/>
    <w:rsid w:val="00C81F2D"/>
    <w:rsid w:val="00C8231D"/>
    <w:rsid w:val="00C84E03"/>
    <w:rsid w:val="00C85C90"/>
    <w:rsid w:val="00C86768"/>
    <w:rsid w:val="00C86C10"/>
    <w:rsid w:val="00C94CBE"/>
    <w:rsid w:val="00C94DC2"/>
    <w:rsid w:val="00CA05A8"/>
    <w:rsid w:val="00CA259E"/>
    <w:rsid w:val="00CA464C"/>
    <w:rsid w:val="00CA758D"/>
    <w:rsid w:val="00CB1EE2"/>
    <w:rsid w:val="00CB3B9F"/>
    <w:rsid w:val="00CB46DC"/>
    <w:rsid w:val="00CB4912"/>
    <w:rsid w:val="00CC0546"/>
    <w:rsid w:val="00CC202E"/>
    <w:rsid w:val="00CC3E61"/>
    <w:rsid w:val="00CC5862"/>
    <w:rsid w:val="00CC772A"/>
    <w:rsid w:val="00CD464B"/>
    <w:rsid w:val="00CD50DA"/>
    <w:rsid w:val="00CD6C2F"/>
    <w:rsid w:val="00CE130B"/>
    <w:rsid w:val="00CE2004"/>
    <w:rsid w:val="00CE45A6"/>
    <w:rsid w:val="00CE50A3"/>
    <w:rsid w:val="00CE7151"/>
    <w:rsid w:val="00CE7664"/>
    <w:rsid w:val="00CE76CD"/>
    <w:rsid w:val="00CF2E72"/>
    <w:rsid w:val="00CF3C70"/>
    <w:rsid w:val="00CF6FAE"/>
    <w:rsid w:val="00D01FAB"/>
    <w:rsid w:val="00D04ED7"/>
    <w:rsid w:val="00D05C28"/>
    <w:rsid w:val="00D061A0"/>
    <w:rsid w:val="00D0657D"/>
    <w:rsid w:val="00D06BE7"/>
    <w:rsid w:val="00D206AE"/>
    <w:rsid w:val="00D2188F"/>
    <w:rsid w:val="00D23359"/>
    <w:rsid w:val="00D2564F"/>
    <w:rsid w:val="00D270A9"/>
    <w:rsid w:val="00D30431"/>
    <w:rsid w:val="00D34B98"/>
    <w:rsid w:val="00D40ED9"/>
    <w:rsid w:val="00D44117"/>
    <w:rsid w:val="00D5176A"/>
    <w:rsid w:val="00D51D98"/>
    <w:rsid w:val="00D520C0"/>
    <w:rsid w:val="00D53391"/>
    <w:rsid w:val="00D56B4A"/>
    <w:rsid w:val="00D63D11"/>
    <w:rsid w:val="00D64241"/>
    <w:rsid w:val="00D6437F"/>
    <w:rsid w:val="00D72409"/>
    <w:rsid w:val="00D7455D"/>
    <w:rsid w:val="00D74AE5"/>
    <w:rsid w:val="00D75128"/>
    <w:rsid w:val="00D808BC"/>
    <w:rsid w:val="00D814B3"/>
    <w:rsid w:val="00D815DF"/>
    <w:rsid w:val="00D9012B"/>
    <w:rsid w:val="00D931FB"/>
    <w:rsid w:val="00D9364A"/>
    <w:rsid w:val="00DA7A18"/>
    <w:rsid w:val="00DB1436"/>
    <w:rsid w:val="00DB18E6"/>
    <w:rsid w:val="00DB1B7E"/>
    <w:rsid w:val="00DB2131"/>
    <w:rsid w:val="00DB2E87"/>
    <w:rsid w:val="00DB7486"/>
    <w:rsid w:val="00DB7BA8"/>
    <w:rsid w:val="00DD0099"/>
    <w:rsid w:val="00DD760E"/>
    <w:rsid w:val="00DE164A"/>
    <w:rsid w:val="00DE3DCD"/>
    <w:rsid w:val="00DE7BDB"/>
    <w:rsid w:val="00DF4D80"/>
    <w:rsid w:val="00DF56DB"/>
    <w:rsid w:val="00E04420"/>
    <w:rsid w:val="00E06085"/>
    <w:rsid w:val="00E13B25"/>
    <w:rsid w:val="00E16F9C"/>
    <w:rsid w:val="00E23E9C"/>
    <w:rsid w:val="00E24F76"/>
    <w:rsid w:val="00E3788A"/>
    <w:rsid w:val="00E42237"/>
    <w:rsid w:val="00E429A7"/>
    <w:rsid w:val="00E5036E"/>
    <w:rsid w:val="00E52170"/>
    <w:rsid w:val="00E55DD7"/>
    <w:rsid w:val="00E64C70"/>
    <w:rsid w:val="00E67CED"/>
    <w:rsid w:val="00E75339"/>
    <w:rsid w:val="00E755D7"/>
    <w:rsid w:val="00E775C0"/>
    <w:rsid w:val="00E83A53"/>
    <w:rsid w:val="00E874E6"/>
    <w:rsid w:val="00E939E3"/>
    <w:rsid w:val="00EA2735"/>
    <w:rsid w:val="00EA388C"/>
    <w:rsid w:val="00EB1708"/>
    <w:rsid w:val="00EB182C"/>
    <w:rsid w:val="00EB30FB"/>
    <w:rsid w:val="00EB43C7"/>
    <w:rsid w:val="00EB7C34"/>
    <w:rsid w:val="00EC1393"/>
    <w:rsid w:val="00EC16D6"/>
    <w:rsid w:val="00EC371C"/>
    <w:rsid w:val="00ED66D5"/>
    <w:rsid w:val="00EE3E0A"/>
    <w:rsid w:val="00EE792C"/>
    <w:rsid w:val="00EF0F6B"/>
    <w:rsid w:val="00EF463A"/>
    <w:rsid w:val="00F00A24"/>
    <w:rsid w:val="00F03B33"/>
    <w:rsid w:val="00F10364"/>
    <w:rsid w:val="00F1584C"/>
    <w:rsid w:val="00F22CBE"/>
    <w:rsid w:val="00F26F91"/>
    <w:rsid w:val="00F27492"/>
    <w:rsid w:val="00F27821"/>
    <w:rsid w:val="00F331E8"/>
    <w:rsid w:val="00F339ED"/>
    <w:rsid w:val="00F33D34"/>
    <w:rsid w:val="00F3764C"/>
    <w:rsid w:val="00F40BA8"/>
    <w:rsid w:val="00F40C80"/>
    <w:rsid w:val="00F4551C"/>
    <w:rsid w:val="00F45E16"/>
    <w:rsid w:val="00F473F9"/>
    <w:rsid w:val="00F47CA4"/>
    <w:rsid w:val="00F5057D"/>
    <w:rsid w:val="00F5338E"/>
    <w:rsid w:val="00F57A26"/>
    <w:rsid w:val="00F57FCB"/>
    <w:rsid w:val="00F63095"/>
    <w:rsid w:val="00F67D8F"/>
    <w:rsid w:val="00F67E45"/>
    <w:rsid w:val="00F72562"/>
    <w:rsid w:val="00F73F04"/>
    <w:rsid w:val="00F75EEE"/>
    <w:rsid w:val="00F814DA"/>
    <w:rsid w:val="00F8196A"/>
    <w:rsid w:val="00F8254F"/>
    <w:rsid w:val="00F82C14"/>
    <w:rsid w:val="00F85D4C"/>
    <w:rsid w:val="00F86CC6"/>
    <w:rsid w:val="00F87843"/>
    <w:rsid w:val="00F90FC7"/>
    <w:rsid w:val="00F93EC4"/>
    <w:rsid w:val="00F955F3"/>
    <w:rsid w:val="00F96508"/>
    <w:rsid w:val="00FA1486"/>
    <w:rsid w:val="00FA619C"/>
    <w:rsid w:val="00FA6BB3"/>
    <w:rsid w:val="00FB21DD"/>
    <w:rsid w:val="00FB3C20"/>
    <w:rsid w:val="00FC49C9"/>
    <w:rsid w:val="00FC5A36"/>
    <w:rsid w:val="00FC5EBC"/>
    <w:rsid w:val="00FD27CF"/>
    <w:rsid w:val="00FD453D"/>
    <w:rsid w:val="00FD5F37"/>
    <w:rsid w:val="00FD75F7"/>
    <w:rsid w:val="00FE0DA3"/>
    <w:rsid w:val="00FE1B5C"/>
    <w:rsid w:val="00FE260D"/>
    <w:rsid w:val="00FE4C2B"/>
    <w:rsid w:val="00FE6BFE"/>
    <w:rsid w:val="00FE6F5C"/>
    <w:rsid w:val="00FE7CB9"/>
    <w:rsid w:val="00FF01C4"/>
    <w:rsid w:val="00FF1CBE"/>
    <w:rsid w:val="00FF1CDC"/>
    <w:rsid w:val="00FF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D6169CDC-146E-5C46-B72B-F4B908D7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592C9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592C91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592C91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592C91"/>
    <w:rPr>
      <w:rFonts w:cs="Calibri"/>
      <w:noProof/>
      <w:sz w:val="22"/>
      <w:szCs w:val="22"/>
      <w:lang w:val="en-US" w:eastAsia="en-US"/>
    </w:rPr>
  </w:style>
  <w:style w:type="table" w:styleId="Tabellenraster">
    <w:name w:val="Table Grid"/>
    <w:basedOn w:val="NormaleTabelle"/>
    <w:uiPriority w:val="39"/>
    <w:rsid w:val="00534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814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F5338E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E753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5339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E75339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339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E75339"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533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E75339"/>
    <w:rPr>
      <w:rFonts w:ascii="Times New Roman" w:hAnsi="Times New Roman"/>
      <w:sz w:val="18"/>
      <w:szCs w:val="18"/>
      <w:lang w:eastAsia="en-US"/>
    </w:rPr>
  </w:style>
  <w:style w:type="character" w:styleId="Hyperlink">
    <w:name w:val="Hyperlink"/>
    <w:uiPriority w:val="99"/>
    <w:unhideWhenUsed/>
    <w:rsid w:val="00A173BD"/>
    <w:rPr>
      <w:color w:val="0563C1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0D5371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0D5371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E939E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E939E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AA7CCE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Standard"/>
    <w:qFormat/>
    <w:rsid w:val="006735C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735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bidi="en-US"/>
    </w:rPr>
  </w:style>
  <w:style w:type="paragraph" w:customStyle="1" w:styleId="MDPI43tablefooter">
    <w:name w:val="MDPI_4.3_table_footer"/>
    <w:basedOn w:val="MDPI41tablecaption"/>
    <w:next w:val="Standard"/>
    <w:qFormat/>
    <w:rsid w:val="006735C9"/>
    <w:pPr>
      <w:spacing w:before="0"/>
      <w:ind w:left="0" w:right="0"/>
    </w:pPr>
  </w:style>
  <w:style w:type="paragraph" w:styleId="berarbeitung">
    <w:name w:val="Revision"/>
    <w:hidden/>
    <w:uiPriority w:val="99"/>
    <w:semiHidden/>
    <w:rsid w:val="00866CEB"/>
    <w:rPr>
      <w:sz w:val="22"/>
      <w:szCs w:val="22"/>
      <w:lang w:eastAsia="en-US"/>
    </w:rPr>
  </w:style>
  <w:style w:type="character" w:customStyle="1" w:styleId="UnresolvedMention">
    <w:name w:val="Unresolved Mention"/>
    <w:uiPriority w:val="99"/>
    <w:semiHidden/>
    <w:unhideWhenUsed/>
    <w:rsid w:val="007547CE"/>
    <w:rPr>
      <w:color w:val="605E5C"/>
      <w:shd w:val="clear" w:color="auto" w:fill="E1DFDD"/>
    </w:rPr>
  </w:style>
  <w:style w:type="character" w:customStyle="1" w:styleId="BesuchterHyperlink1">
    <w:name w:val="BesuchterHyperlink1"/>
    <w:uiPriority w:val="99"/>
    <w:semiHidden/>
    <w:unhideWhenUsed/>
    <w:rsid w:val="00C4499E"/>
    <w:rPr>
      <w:color w:val="954F72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E43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E4329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E43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E4329"/>
    <w:rPr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6E4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4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4793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9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02612-CA35-49B7-8ECA-F77C615B9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üller</dc:creator>
  <cp:keywords/>
  <dc:description/>
  <cp:lastModifiedBy>Microsoft-Konto</cp:lastModifiedBy>
  <cp:revision>8</cp:revision>
  <cp:lastPrinted>2023-08-02T07:35:00Z</cp:lastPrinted>
  <dcterms:created xsi:type="dcterms:W3CDTF">2023-09-26T12:03:00Z</dcterms:created>
  <dcterms:modified xsi:type="dcterms:W3CDTF">2023-10-25T17:51:00Z</dcterms:modified>
</cp:coreProperties>
</file>